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241"/>
        <w:gridCol w:w="951"/>
        <w:gridCol w:w="794"/>
        <w:gridCol w:w="6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S3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 The pregnancy outcome of all c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exact"/>
          <w:jc w:val="center"/>
        </w:trPr>
        <w:tc>
          <w:tcPr>
            <w:tcW w:w="17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Chromosome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Delive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Symbol" w:hAnsi="Symbol" w:cs="Symbol"/>
                <w:color w:val="auto"/>
                <w:szCs w:val="21"/>
              </w:rPr>
            </w:pPr>
            <w:r>
              <w:rPr>
                <w:rFonts w:ascii="Symbol" w:hAnsi="Symbol" w:cs="Symbol"/>
                <w:color w:val="auto"/>
                <w:kern w:val="0"/>
                <w:szCs w:val="21"/>
                <w:lang w:bidi="ar"/>
              </w:rPr>
              <w:t></w:t>
            </w:r>
            <w:r>
              <w:rPr>
                <w:rFonts w:ascii="Times New Roman" w:hAnsi="Times New Roman"/>
                <w:color w:val="auto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exact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AUP or P/LP CN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49.0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  <w:jc w:val="center"/>
        </w:trPr>
        <w:tc>
          <w:tcPr>
            <w:tcW w:w="17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No or B/LB/Vous CNV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>98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ZTliMWU5ZDA0YzlkYzE3MGRkMDI4ZmNkMTg0YzQifQ=="/>
  </w:docVars>
  <w:rsids>
    <w:rsidRoot w:val="5EBA7AAB"/>
    <w:rsid w:val="2D473EFE"/>
    <w:rsid w:val="54785BD2"/>
    <w:rsid w:val="5EBA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7:44:00Z</dcterms:created>
  <dc:creator>亦落х莫</dc:creator>
  <cp:lastModifiedBy>亦落х莫</cp:lastModifiedBy>
  <dcterms:modified xsi:type="dcterms:W3CDTF">2024-04-23T12:4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62F67EC9DD446CBA52EFBA21CF67820_11</vt:lpwstr>
  </property>
</Properties>
</file>